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140" w:type="dxa"/>
        <w:tblInd w:w="95" w:type="dxa"/>
        <w:tblLook w:val="04A0" w:firstRow="1" w:lastRow="0" w:firstColumn="1" w:lastColumn="0" w:noHBand="0" w:noVBand="1"/>
      </w:tblPr>
      <w:tblGrid>
        <w:gridCol w:w="1404"/>
        <w:gridCol w:w="1218"/>
        <w:gridCol w:w="1220"/>
      </w:tblGrid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6E69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6E69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  <w:t>p-valu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6E69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  <w:t>Fold change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bookmarkStart w:id="0" w:name="RANGE!G3"/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bookmarkEnd w:id="0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.44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AI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8E-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46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V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4E-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55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2E-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8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5E-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5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6E-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1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G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4E-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8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S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8E-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4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RPIN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E-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5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G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E-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3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C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6E-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9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2G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9E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9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G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6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4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1E-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6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E-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2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DC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5E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1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N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5E-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0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EC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5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2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83E-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2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SK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8E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6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1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3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PR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8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1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1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7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8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TG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9E-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9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MD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6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8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8orf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2E-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4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E-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9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MM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8E-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7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E-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5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Y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9E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2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5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3E-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1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0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MP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8E-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9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4orf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8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6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GLYR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E-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4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N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6E-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9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4E-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7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4E-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6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7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4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11E-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4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PY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4E-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0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AMT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9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F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7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13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E-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4</w:t>
            </w:r>
          </w:p>
        </w:tc>
      </w:tr>
      <w:tr w:rsidR="00D41680" w:rsidRPr="006E6989" w:rsidTr="00DF34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6E-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80" w:rsidRPr="006E6989" w:rsidRDefault="00D41680" w:rsidP="00DF34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69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2</w:t>
            </w:r>
          </w:p>
        </w:tc>
      </w:tr>
    </w:tbl>
    <w:p w:rsidR="0075042B" w:rsidRDefault="00D41680">
      <w:bookmarkStart w:id="1" w:name="_GoBack"/>
      <w:bookmarkEnd w:id="1"/>
    </w:p>
    <w:sectPr w:rsidR="00750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680"/>
    <w:rsid w:val="0053142F"/>
    <w:rsid w:val="0064532F"/>
    <w:rsid w:val="00D41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68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68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</dc:creator>
  <cp:lastModifiedBy>Pro</cp:lastModifiedBy>
  <cp:revision>1</cp:revision>
  <dcterms:created xsi:type="dcterms:W3CDTF">2012-07-06T17:10:00Z</dcterms:created>
  <dcterms:modified xsi:type="dcterms:W3CDTF">2012-07-06T17:10:00Z</dcterms:modified>
</cp:coreProperties>
</file>